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AF28D" w14:textId="03C4EF78" w:rsidR="0004362D" w:rsidRPr="00BE3EBC" w:rsidRDefault="0004362D" w:rsidP="0004362D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BE3EB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5D0EC8">
        <w:rPr>
          <w:rFonts w:ascii="Times New Roman" w:hAnsi="Times New Roman" w:cs="Times New Roman"/>
          <w:b/>
          <w:bCs/>
          <w:sz w:val="22"/>
        </w:rPr>
        <w:t xml:space="preserve">Material </w:t>
      </w:r>
      <w:r w:rsidR="00910ABE" w:rsidRPr="00BE3EBC">
        <w:rPr>
          <w:rFonts w:ascii="Times New Roman" w:hAnsi="Times New Roman" w:cs="Times New Roman"/>
          <w:b/>
          <w:bCs/>
          <w:sz w:val="22"/>
        </w:rPr>
        <w:t>1</w:t>
      </w:r>
      <w:r w:rsidRPr="00BE3EBC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BE3EBC">
        <w:rPr>
          <w:rFonts w:ascii="Times New Roman" w:hAnsi="Times New Roman" w:cs="Times New Roman"/>
          <w:b/>
          <w:bCs/>
          <w:sz w:val="22"/>
        </w:rPr>
        <w:t>Ratio of the number of cancer clinical trials</w:t>
      </w:r>
      <w:r w:rsidR="00F60A73">
        <w:rPr>
          <w:rFonts w:ascii="Times New Roman" w:hAnsi="Times New Roman" w:cs="Times New Roman"/>
          <w:b/>
          <w:bCs/>
          <w:sz w:val="22"/>
        </w:rPr>
        <w:t xml:space="preserve"> </w:t>
      </w:r>
      <w:r w:rsidR="00F60A73">
        <w:rPr>
          <w:rFonts w:ascii="Times New Roman" w:hAnsi="Times New Roman" w:cs="Times New Roman" w:hint="eastAsia"/>
          <w:b/>
          <w:bCs/>
          <w:sz w:val="22"/>
        </w:rPr>
        <w:t>o</w:t>
      </w:r>
      <w:r w:rsidR="00F60A73">
        <w:rPr>
          <w:rFonts w:ascii="Times New Roman" w:hAnsi="Times New Roman" w:cs="Times New Roman"/>
          <w:b/>
          <w:bCs/>
          <w:sz w:val="22"/>
        </w:rPr>
        <w:t>pen to</w:t>
      </w:r>
      <w:r w:rsidRPr="00BE3EBC">
        <w:rPr>
          <w:rFonts w:ascii="Times New Roman" w:hAnsi="Times New Roman" w:cs="Times New Roman"/>
          <w:b/>
          <w:bCs/>
          <w:sz w:val="22"/>
        </w:rPr>
        <w:t xml:space="preserve"> non-capital area </w:t>
      </w:r>
      <w:r w:rsidR="00F60A73">
        <w:rPr>
          <w:rFonts w:ascii="Times New Roman" w:hAnsi="Times New Roman" w:cs="Times New Roman"/>
          <w:b/>
          <w:bCs/>
          <w:sz w:val="22"/>
        </w:rPr>
        <w:t>relative to the number open to</w:t>
      </w:r>
      <w:r w:rsidRPr="00BE3EBC">
        <w:rPr>
          <w:rFonts w:ascii="Times New Roman" w:hAnsi="Times New Roman" w:cs="Times New Roman"/>
          <w:b/>
          <w:bCs/>
          <w:sz w:val="22"/>
        </w:rPr>
        <w:t xml:space="preserve"> the capital area </w:t>
      </w:r>
      <w:r w:rsidR="00F60A73">
        <w:rPr>
          <w:rFonts w:ascii="Times New Roman" w:hAnsi="Times New Roman" w:cs="Times New Roman"/>
          <w:b/>
          <w:bCs/>
          <w:sz w:val="22"/>
        </w:rPr>
        <w:t xml:space="preserve">from 2012-2023 </w:t>
      </w:r>
      <w:r w:rsidRPr="00BE3EBC">
        <w:rPr>
          <w:rFonts w:ascii="Times New Roman" w:hAnsi="Times New Roman" w:cs="Times New Roman"/>
          <w:b/>
          <w:bCs/>
          <w:sz w:val="22"/>
        </w:rPr>
        <w:t>in Korea</w:t>
      </w:r>
      <w:r w:rsidR="00F60A73">
        <w:rPr>
          <w:rFonts w:ascii="Times New Roman" w:hAnsi="Times New Roman" w:cs="Times New Roman"/>
          <w:b/>
          <w:bCs/>
          <w:sz w:val="22"/>
        </w:rPr>
        <w:t>, considering</w:t>
      </w:r>
      <w:r w:rsidR="00F60A73" w:rsidRPr="00BE3EBC">
        <w:rPr>
          <w:rFonts w:ascii="Times New Roman" w:hAnsi="Times New Roman" w:cs="Times New Roman"/>
          <w:b/>
          <w:bCs/>
          <w:sz w:val="22"/>
        </w:rPr>
        <w:t xml:space="preserve"> cancer </w:t>
      </w:r>
      <w:proofErr w:type="gramStart"/>
      <w:r w:rsidR="00B95A06">
        <w:rPr>
          <w:rFonts w:ascii="Times New Roman" w:hAnsi="Times New Roman" w:cs="Times New Roman"/>
          <w:b/>
          <w:bCs/>
          <w:sz w:val="22"/>
        </w:rPr>
        <w:t>site</w:t>
      </w:r>
      <w:proofErr w:type="gram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706"/>
        <w:gridCol w:w="2262"/>
        <w:gridCol w:w="2215"/>
      </w:tblGrid>
      <w:tr w:rsidR="0004362D" w:rsidRPr="00BE3EBC" w14:paraId="6DE7ED55" w14:textId="77777777" w:rsidTr="0088285D"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7027DE17" w14:textId="5A1461CC" w:rsidR="0004362D" w:rsidRPr="00BE3EBC" w:rsidRDefault="00836437" w:rsidP="00017C3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3EBC">
              <w:rPr>
                <w:rFonts w:ascii="Times New Roman" w:hAnsi="Times New Roman" w:cs="Times New Roman"/>
                <w:b/>
                <w:bCs/>
                <w:sz w:val="22"/>
              </w:rPr>
              <w:t xml:space="preserve">Cancer </w:t>
            </w:r>
            <w:r w:rsidR="0004362D" w:rsidRPr="00BE3EBC">
              <w:rPr>
                <w:rFonts w:ascii="Times New Roman" w:hAnsi="Times New Roman" w:cs="Times New Roman"/>
                <w:b/>
                <w:bCs/>
                <w:sz w:val="22"/>
              </w:rPr>
              <w:t>Site/type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14:paraId="44801483" w14:textId="467A476D" w:rsidR="0004362D" w:rsidRPr="00BE3EBC" w:rsidRDefault="0004362D" w:rsidP="00017C3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3EBC">
              <w:rPr>
                <w:rFonts w:ascii="Times New Roman" w:hAnsi="Times New Roman" w:cs="Times New Roman"/>
                <w:b/>
                <w:bCs/>
                <w:sz w:val="22"/>
              </w:rPr>
              <w:t>Trials open to non-capital area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</w:tcPr>
          <w:p w14:paraId="009FBEAF" w14:textId="5CDCA65A" w:rsidR="0004362D" w:rsidRPr="00BE3EBC" w:rsidRDefault="0004362D" w:rsidP="00017C3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3EBC">
              <w:rPr>
                <w:rFonts w:ascii="Times New Roman" w:hAnsi="Times New Roman" w:cs="Times New Roman"/>
                <w:b/>
                <w:bCs/>
                <w:sz w:val="22"/>
              </w:rPr>
              <w:t>Trials open to capital area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0B62F1EE" w14:textId="6849B903" w:rsidR="0004362D" w:rsidRPr="00BE3EBC" w:rsidRDefault="00886579" w:rsidP="00017C38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3EBC">
              <w:rPr>
                <w:rFonts w:ascii="Times New Roman" w:hAnsi="Times New Roman" w:cs="Times New Roman"/>
                <w:b/>
                <w:bCs/>
                <w:sz w:val="22"/>
              </w:rPr>
              <w:t>TGEI</w:t>
            </w:r>
            <w:r w:rsidR="00FB3060" w:rsidRPr="00BE3EB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1</w:t>
            </w:r>
          </w:p>
        </w:tc>
      </w:tr>
      <w:tr w:rsidR="00D0492E" w:rsidRPr="00BE3EBC" w14:paraId="42DEC755" w14:textId="77777777" w:rsidTr="00507B4E"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7588D238" w14:textId="1837A12E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ma</w:t>
            </w:r>
          </w:p>
        </w:tc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14:paraId="1CF5AC00" w14:textId="0FAE3435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vAlign w:val="center"/>
          </w:tcPr>
          <w:p w14:paraId="17D44702" w14:textId="38E0AE7B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4C462" w14:textId="29AE52F3" w:rsidR="00D0492E" w:rsidRPr="00BE3EBC" w:rsidRDefault="00D0492E" w:rsidP="00017C3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D0492E" w:rsidRPr="00BE3EBC" w14:paraId="0F7F3C29" w14:textId="77777777" w:rsidTr="00507B4E">
        <w:tc>
          <w:tcPr>
            <w:tcW w:w="1021" w:type="pct"/>
            <w:vAlign w:val="center"/>
          </w:tcPr>
          <w:p w14:paraId="7791D8A6" w14:textId="1ADECFE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499" w:type="pct"/>
            <w:vAlign w:val="center"/>
          </w:tcPr>
          <w:p w14:paraId="3131512A" w14:textId="765B6B96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253" w:type="pct"/>
            <w:vAlign w:val="center"/>
          </w:tcPr>
          <w:p w14:paraId="4C0391A6" w14:textId="7A602541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3FF75B88" w14:textId="7E4239FB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0492E" w:rsidRPr="00BE3EBC" w14:paraId="7B72D2EA" w14:textId="77777777" w:rsidTr="00507B4E">
        <w:tc>
          <w:tcPr>
            <w:tcW w:w="1021" w:type="pct"/>
            <w:vAlign w:val="center"/>
          </w:tcPr>
          <w:p w14:paraId="1F33BCE0" w14:textId="0EA97D3A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499" w:type="pct"/>
            <w:vAlign w:val="center"/>
          </w:tcPr>
          <w:p w14:paraId="1EE197E5" w14:textId="07AAD38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53" w:type="pct"/>
            <w:vAlign w:val="center"/>
          </w:tcPr>
          <w:p w14:paraId="4F8D00B6" w14:textId="17A32B86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6F611BC2" w14:textId="6DCC639B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D0492E" w:rsidRPr="00BE3EBC" w14:paraId="5EDC774C" w14:textId="77777777" w:rsidTr="00507B4E">
        <w:tc>
          <w:tcPr>
            <w:tcW w:w="1021" w:type="pct"/>
            <w:vAlign w:val="center"/>
          </w:tcPr>
          <w:p w14:paraId="7F125B82" w14:textId="4F4B223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499" w:type="pct"/>
            <w:vAlign w:val="center"/>
          </w:tcPr>
          <w:p w14:paraId="7E4D77D8" w14:textId="17CAD81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53" w:type="pct"/>
            <w:vAlign w:val="center"/>
          </w:tcPr>
          <w:p w14:paraId="7CFB8FC7" w14:textId="1B5013B0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59C7BE4D" w14:textId="049E884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D0492E" w:rsidRPr="00BE3EBC" w14:paraId="3065B5BA" w14:textId="77777777" w:rsidTr="00507B4E">
        <w:tc>
          <w:tcPr>
            <w:tcW w:w="1021" w:type="pct"/>
            <w:vAlign w:val="center"/>
          </w:tcPr>
          <w:p w14:paraId="4AD98AF5" w14:textId="3B5A4E8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vix uteri</w:t>
            </w:r>
          </w:p>
        </w:tc>
        <w:tc>
          <w:tcPr>
            <w:tcW w:w="1499" w:type="pct"/>
            <w:vAlign w:val="center"/>
          </w:tcPr>
          <w:p w14:paraId="16B4A582" w14:textId="3C5F0087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3" w:type="pct"/>
            <w:vAlign w:val="center"/>
          </w:tcPr>
          <w:p w14:paraId="2B3E312A" w14:textId="65AB7756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0BF0CFEF" w14:textId="5ACA9B22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D0492E" w:rsidRPr="00BE3EBC" w14:paraId="1115B642" w14:textId="77777777" w:rsidTr="00507B4E">
        <w:tc>
          <w:tcPr>
            <w:tcW w:w="1021" w:type="pct"/>
            <w:vAlign w:val="center"/>
          </w:tcPr>
          <w:p w14:paraId="48F9795C" w14:textId="295E42E8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99" w:type="pct"/>
            <w:vAlign w:val="center"/>
          </w:tcPr>
          <w:p w14:paraId="25B1A1A1" w14:textId="5B939A2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53" w:type="pct"/>
            <w:vAlign w:val="center"/>
          </w:tcPr>
          <w:p w14:paraId="2A9263D9" w14:textId="2CC32A91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4D0D44D0" w14:textId="0B125EC6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D0492E" w:rsidRPr="00BE3EBC" w14:paraId="6CDB434A" w14:textId="77777777" w:rsidTr="00507B4E">
        <w:tc>
          <w:tcPr>
            <w:tcW w:w="1021" w:type="pct"/>
            <w:vAlign w:val="center"/>
          </w:tcPr>
          <w:p w14:paraId="08FDBB86" w14:textId="48C774A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499" w:type="pct"/>
            <w:vAlign w:val="center"/>
          </w:tcPr>
          <w:p w14:paraId="090FCA57" w14:textId="7472867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53" w:type="pct"/>
            <w:vAlign w:val="center"/>
          </w:tcPr>
          <w:p w14:paraId="3DD22A19" w14:textId="64D7CA60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42A5C74A" w14:textId="37E58635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D0492E" w:rsidRPr="00BE3EBC" w14:paraId="4890D11A" w14:textId="77777777" w:rsidTr="00507B4E">
        <w:tc>
          <w:tcPr>
            <w:tcW w:w="1021" w:type="pct"/>
            <w:vAlign w:val="center"/>
          </w:tcPr>
          <w:p w14:paraId="32B14CD1" w14:textId="56355E4C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499" w:type="pct"/>
            <w:vAlign w:val="center"/>
          </w:tcPr>
          <w:p w14:paraId="56DCCD29" w14:textId="4818587A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53" w:type="pct"/>
            <w:vAlign w:val="center"/>
          </w:tcPr>
          <w:p w14:paraId="6FB77290" w14:textId="532F89C9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6BB2E1E4" w14:textId="7C7E56A8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D0492E" w:rsidRPr="00BE3EBC" w14:paraId="2FBD8269" w14:textId="77777777" w:rsidTr="00507B4E">
        <w:tc>
          <w:tcPr>
            <w:tcW w:w="1021" w:type="pct"/>
            <w:vAlign w:val="center"/>
          </w:tcPr>
          <w:p w14:paraId="76B2B439" w14:textId="50157CC5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1499" w:type="pct"/>
            <w:vAlign w:val="center"/>
          </w:tcPr>
          <w:p w14:paraId="40B8F07C" w14:textId="04F1275D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53" w:type="pct"/>
            <w:vAlign w:val="center"/>
          </w:tcPr>
          <w:p w14:paraId="11EE8F9B" w14:textId="6A9A6336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0807D686" w14:textId="1A63EFF2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D0492E" w:rsidRPr="00BE3EBC" w14:paraId="718D76B6" w14:textId="77777777" w:rsidTr="00507B4E">
        <w:tc>
          <w:tcPr>
            <w:tcW w:w="1021" w:type="pct"/>
            <w:vAlign w:val="center"/>
          </w:tcPr>
          <w:p w14:paraId="1440C4AC" w14:textId="10905A7B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1499" w:type="pct"/>
            <w:vAlign w:val="center"/>
          </w:tcPr>
          <w:p w14:paraId="13C5BBC0" w14:textId="4C6DEF21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53" w:type="pct"/>
            <w:vAlign w:val="center"/>
          </w:tcPr>
          <w:p w14:paraId="23C0703F" w14:textId="11ED982A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289EDCE8" w14:textId="28D7ECD7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D0492E" w:rsidRPr="00BE3EBC" w14:paraId="72BC3723" w14:textId="77777777" w:rsidTr="00507B4E">
        <w:tc>
          <w:tcPr>
            <w:tcW w:w="1021" w:type="pct"/>
            <w:vAlign w:val="center"/>
          </w:tcPr>
          <w:p w14:paraId="5B101A6D" w14:textId="3684D4F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499" w:type="pct"/>
            <w:vAlign w:val="center"/>
          </w:tcPr>
          <w:p w14:paraId="13D2C09C" w14:textId="1B3F24FA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53" w:type="pct"/>
            <w:vAlign w:val="center"/>
          </w:tcPr>
          <w:p w14:paraId="1733E190" w14:textId="513E0708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3C611054" w14:textId="564E6500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0492E" w:rsidRPr="00BE3EBC" w14:paraId="67EA87F6" w14:textId="77777777" w:rsidTr="00507B4E">
        <w:tc>
          <w:tcPr>
            <w:tcW w:w="1021" w:type="pct"/>
            <w:vAlign w:val="center"/>
          </w:tcPr>
          <w:p w14:paraId="399C24A3" w14:textId="59510791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omach </w:t>
            </w:r>
          </w:p>
        </w:tc>
        <w:tc>
          <w:tcPr>
            <w:tcW w:w="1499" w:type="pct"/>
            <w:vAlign w:val="center"/>
          </w:tcPr>
          <w:p w14:paraId="363662D9" w14:textId="43EDA29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53" w:type="pct"/>
            <w:vAlign w:val="center"/>
          </w:tcPr>
          <w:p w14:paraId="5F7AEC4E" w14:textId="47EE8FDA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09C86580" w14:textId="06620C84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D0492E" w:rsidRPr="00BE3EBC" w14:paraId="22A93335" w14:textId="77777777" w:rsidTr="00507B4E">
        <w:tc>
          <w:tcPr>
            <w:tcW w:w="1021" w:type="pct"/>
            <w:vAlign w:val="center"/>
          </w:tcPr>
          <w:p w14:paraId="2B6EC581" w14:textId="21A76CC6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1499" w:type="pct"/>
            <w:vAlign w:val="center"/>
          </w:tcPr>
          <w:p w14:paraId="539BB73C" w14:textId="61431A00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53" w:type="pct"/>
            <w:vAlign w:val="center"/>
          </w:tcPr>
          <w:p w14:paraId="17D15CAE" w14:textId="26FA713E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55DD378E" w14:textId="0751B3B5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0492E" w:rsidRPr="00BE3EBC" w14:paraId="1D50C57A" w14:textId="77777777" w:rsidTr="00507B4E">
        <w:tc>
          <w:tcPr>
            <w:tcW w:w="1021" w:type="pct"/>
            <w:vAlign w:val="center"/>
          </w:tcPr>
          <w:p w14:paraId="501E2BF4" w14:textId="7EC45FC2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pus uteri</w:t>
            </w:r>
          </w:p>
        </w:tc>
        <w:tc>
          <w:tcPr>
            <w:tcW w:w="1499" w:type="pct"/>
            <w:vAlign w:val="center"/>
          </w:tcPr>
          <w:p w14:paraId="30891638" w14:textId="1A984F88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3" w:type="pct"/>
            <w:vAlign w:val="center"/>
          </w:tcPr>
          <w:p w14:paraId="16262F5F" w14:textId="24C352E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51F41EDC" w14:textId="2BB9CF62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0492E" w:rsidRPr="00BE3EBC" w14:paraId="72AD1C8F" w14:textId="77777777" w:rsidTr="00507B4E">
        <w:tc>
          <w:tcPr>
            <w:tcW w:w="1021" w:type="pct"/>
            <w:vAlign w:val="center"/>
          </w:tcPr>
          <w:p w14:paraId="3EB48DD8" w14:textId="7E5ECA64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us</w:t>
            </w:r>
          </w:p>
        </w:tc>
        <w:tc>
          <w:tcPr>
            <w:tcW w:w="1499" w:type="pct"/>
            <w:vAlign w:val="center"/>
          </w:tcPr>
          <w:p w14:paraId="2FB27DF9" w14:textId="0592D589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3" w:type="pct"/>
            <w:vAlign w:val="center"/>
          </w:tcPr>
          <w:p w14:paraId="6D977F83" w14:textId="186383D4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6803BE6C" w14:textId="6F5D6187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0492E" w:rsidRPr="00BE3EBC" w14:paraId="0D54F30E" w14:textId="77777777" w:rsidTr="00507B4E">
        <w:tc>
          <w:tcPr>
            <w:tcW w:w="1021" w:type="pct"/>
            <w:vAlign w:val="center"/>
          </w:tcPr>
          <w:p w14:paraId="762D864B" w14:textId="244EE0D8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lid type</w:t>
            </w:r>
          </w:p>
        </w:tc>
        <w:tc>
          <w:tcPr>
            <w:tcW w:w="1499" w:type="pct"/>
            <w:vAlign w:val="center"/>
          </w:tcPr>
          <w:p w14:paraId="4B85DE43" w14:textId="0A470CDD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253" w:type="pct"/>
            <w:vAlign w:val="center"/>
          </w:tcPr>
          <w:p w14:paraId="69AC8349" w14:textId="412332E5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1A356449" w14:textId="67C6209B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0492E" w:rsidRPr="00BE3EBC" w14:paraId="3F199054" w14:textId="77777777" w:rsidTr="00507B4E">
        <w:tc>
          <w:tcPr>
            <w:tcW w:w="1021" w:type="pct"/>
            <w:vAlign w:val="center"/>
          </w:tcPr>
          <w:p w14:paraId="0EFD0BD9" w14:textId="74DE8A3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499" w:type="pct"/>
            <w:vAlign w:val="center"/>
          </w:tcPr>
          <w:p w14:paraId="1CBC3A4F" w14:textId="49F03E3E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3" w:type="pct"/>
            <w:vAlign w:val="center"/>
          </w:tcPr>
          <w:p w14:paraId="7C159E32" w14:textId="69491EEE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6462D887" w14:textId="382F2E84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0492E" w:rsidRPr="00BE3EBC" w14:paraId="31755FEE" w14:textId="77777777" w:rsidTr="00507B4E">
        <w:tc>
          <w:tcPr>
            <w:tcW w:w="1021" w:type="pct"/>
            <w:vAlign w:val="center"/>
          </w:tcPr>
          <w:p w14:paraId="52C2C5D3" w14:textId="4A7F1AFC" w:rsidR="00D0492E" w:rsidRPr="00BE3EBC" w:rsidRDefault="00D0492E" w:rsidP="004656E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lbladder</w:t>
            </w:r>
            <w:r w:rsidR="004656E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99" w:type="pct"/>
            <w:vAlign w:val="center"/>
          </w:tcPr>
          <w:p w14:paraId="152C0B4B" w14:textId="01057E59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53" w:type="pct"/>
            <w:vAlign w:val="center"/>
          </w:tcPr>
          <w:p w14:paraId="55B9F557" w14:textId="2DB4B0BA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5A05F42E" w14:textId="1D0F341D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0492E" w:rsidRPr="00BE3EBC" w14:paraId="1ACF6B99" w14:textId="77777777" w:rsidTr="00507B4E">
        <w:tc>
          <w:tcPr>
            <w:tcW w:w="1021" w:type="pct"/>
            <w:vAlign w:val="center"/>
          </w:tcPr>
          <w:p w14:paraId="7EEDF16B" w14:textId="4EB6709F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1499" w:type="pct"/>
            <w:vAlign w:val="center"/>
          </w:tcPr>
          <w:p w14:paraId="09538C69" w14:textId="7A4309E3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53" w:type="pct"/>
            <w:vAlign w:val="center"/>
          </w:tcPr>
          <w:p w14:paraId="653E5968" w14:textId="261D5945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27" w:type="pct"/>
            <w:vAlign w:val="center"/>
          </w:tcPr>
          <w:p w14:paraId="23F8CCA4" w14:textId="4696323E" w:rsidR="00D0492E" w:rsidRPr="00BE3EBC" w:rsidRDefault="00D0492E" w:rsidP="00017C3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3E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</w:tbl>
    <w:p w14:paraId="477A28BF" w14:textId="4E0D9E23" w:rsidR="00892268" w:rsidRPr="00BE3EBC" w:rsidRDefault="00892268" w:rsidP="00017C38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BE3EBC">
        <w:rPr>
          <w:rFonts w:ascii="Times New Roman" w:hAnsi="Times New Roman" w:cs="Times New Roman"/>
          <w:sz w:val="22"/>
        </w:rPr>
        <w:t xml:space="preserve">TGEI, </w:t>
      </w:r>
      <w:r w:rsidR="00F60A73">
        <w:rPr>
          <w:rFonts w:ascii="Times New Roman" w:hAnsi="Times New Roman" w:cs="Times New Roman"/>
          <w:sz w:val="22"/>
        </w:rPr>
        <w:t>t</w:t>
      </w:r>
      <w:r w:rsidRPr="00BE3EBC">
        <w:rPr>
          <w:rFonts w:ascii="Times New Roman" w:hAnsi="Times New Roman" w:cs="Times New Roman"/>
          <w:sz w:val="22"/>
        </w:rPr>
        <w:t>rial geographical equity index</w:t>
      </w:r>
    </w:p>
    <w:p w14:paraId="71190560" w14:textId="7A36297E" w:rsidR="00FB3060" w:rsidRPr="00BE3EBC" w:rsidRDefault="00FB3060" w:rsidP="00017C38">
      <w:pPr>
        <w:pStyle w:val="a4"/>
        <w:numPr>
          <w:ilvl w:val="0"/>
          <w:numId w:val="7"/>
        </w:numPr>
        <w:spacing w:after="0" w:line="240" w:lineRule="auto"/>
        <w:ind w:leftChars="0"/>
        <w:jc w:val="left"/>
        <w:rPr>
          <w:rFonts w:ascii="Times New Roman" w:hAnsi="Times New Roman" w:cs="Times New Roman"/>
          <w:sz w:val="22"/>
        </w:rPr>
      </w:pPr>
      <w:r w:rsidRPr="00BE3EBC">
        <w:rPr>
          <w:rFonts w:ascii="Times New Roman" w:hAnsi="Times New Roman" w:cs="Times New Roman"/>
          <w:sz w:val="22"/>
        </w:rPr>
        <w:t>Ratio of the number of trials open to non-capital area</w:t>
      </w:r>
      <w:r w:rsidR="002C7AD9">
        <w:rPr>
          <w:rFonts w:ascii="Times New Roman" w:hAnsi="Times New Roman" w:cs="Times New Roman"/>
          <w:sz w:val="22"/>
        </w:rPr>
        <w:t xml:space="preserve"> relative</w:t>
      </w:r>
      <w:r w:rsidRPr="00BE3EBC">
        <w:rPr>
          <w:rFonts w:ascii="Times New Roman" w:hAnsi="Times New Roman" w:cs="Times New Roman"/>
          <w:sz w:val="22"/>
        </w:rPr>
        <w:t xml:space="preserve"> to </w:t>
      </w:r>
      <w:r w:rsidR="002C7AD9">
        <w:rPr>
          <w:rFonts w:ascii="Times New Roman" w:hAnsi="Times New Roman" w:cs="Times New Roman"/>
          <w:sz w:val="22"/>
        </w:rPr>
        <w:t xml:space="preserve">the number of </w:t>
      </w:r>
      <w:r w:rsidRPr="00BE3EBC">
        <w:rPr>
          <w:rFonts w:ascii="Times New Roman" w:hAnsi="Times New Roman" w:cs="Times New Roman"/>
          <w:sz w:val="22"/>
        </w:rPr>
        <w:t xml:space="preserve">open to </w:t>
      </w:r>
      <w:r w:rsidR="002C7AD9">
        <w:rPr>
          <w:rFonts w:ascii="Times New Roman" w:hAnsi="Times New Roman" w:cs="Times New Roman"/>
          <w:sz w:val="22"/>
        </w:rPr>
        <w:t xml:space="preserve">the </w:t>
      </w:r>
      <w:r w:rsidRPr="00BE3EBC">
        <w:rPr>
          <w:rFonts w:ascii="Times New Roman" w:hAnsi="Times New Roman" w:cs="Times New Roman"/>
          <w:sz w:val="22"/>
        </w:rPr>
        <w:t xml:space="preserve">capital </w:t>
      </w:r>
      <w:proofErr w:type="gramStart"/>
      <w:r w:rsidRPr="00BE3EBC">
        <w:rPr>
          <w:rFonts w:ascii="Times New Roman" w:hAnsi="Times New Roman" w:cs="Times New Roman"/>
          <w:sz w:val="22"/>
        </w:rPr>
        <w:t>area</w:t>
      </w:r>
      <w:proofErr w:type="gramEnd"/>
    </w:p>
    <w:p w14:paraId="225F9304" w14:textId="010B630E" w:rsidR="0004362D" w:rsidRPr="00BE3EBC" w:rsidRDefault="0004362D" w:rsidP="00017C38">
      <w:pPr>
        <w:pStyle w:val="a4"/>
        <w:numPr>
          <w:ilvl w:val="0"/>
          <w:numId w:val="7"/>
        </w:numPr>
        <w:spacing w:after="0" w:line="240" w:lineRule="auto"/>
        <w:ind w:leftChars="0"/>
        <w:jc w:val="left"/>
        <w:rPr>
          <w:rFonts w:ascii="Times New Roman" w:hAnsi="Times New Roman" w:cs="Times New Roman"/>
          <w:sz w:val="22"/>
        </w:rPr>
      </w:pPr>
      <w:r w:rsidRPr="00BE3EBC">
        <w:rPr>
          <w:rFonts w:ascii="Times New Roman" w:hAnsi="Times New Roman" w:cs="Times New Roman" w:hint="eastAsia"/>
          <w:sz w:val="22"/>
        </w:rPr>
        <w:t xml:space="preserve">Includes the gallbladder and other/unspecified parts of </w:t>
      </w:r>
      <w:r w:rsidRPr="00BE3EBC">
        <w:rPr>
          <w:rFonts w:ascii="Times New Roman" w:hAnsi="Times New Roman" w:cs="Times New Roman"/>
          <w:sz w:val="22"/>
        </w:rPr>
        <w:t xml:space="preserve">the biliary </w:t>
      </w:r>
      <w:proofErr w:type="gramStart"/>
      <w:r w:rsidRPr="00BE3EBC">
        <w:rPr>
          <w:rFonts w:ascii="Times New Roman" w:hAnsi="Times New Roman" w:cs="Times New Roman"/>
          <w:sz w:val="22"/>
        </w:rPr>
        <w:t>tract</w:t>
      </w:r>
      <w:proofErr w:type="gramEnd"/>
    </w:p>
    <w:sectPr w:rsidR="0004362D" w:rsidRPr="00BE3EBC" w:rsidSect="004B26C3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66D2D" w14:textId="77777777" w:rsidR="004B26C3" w:rsidRDefault="004B26C3" w:rsidP="008F3C6A">
      <w:pPr>
        <w:spacing w:after="0" w:line="240" w:lineRule="auto"/>
      </w:pPr>
      <w:r>
        <w:separator/>
      </w:r>
    </w:p>
  </w:endnote>
  <w:endnote w:type="continuationSeparator" w:id="0">
    <w:p w14:paraId="014BD950" w14:textId="77777777" w:rsidR="004B26C3" w:rsidRDefault="004B26C3" w:rsidP="008F3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9776F" w14:textId="77777777" w:rsidR="004B26C3" w:rsidRDefault="004B26C3" w:rsidP="008F3C6A">
      <w:pPr>
        <w:spacing w:after="0" w:line="240" w:lineRule="auto"/>
      </w:pPr>
      <w:r>
        <w:separator/>
      </w:r>
    </w:p>
  </w:footnote>
  <w:footnote w:type="continuationSeparator" w:id="0">
    <w:p w14:paraId="40B7E392" w14:textId="77777777" w:rsidR="004B26C3" w:rsidRDefault="004B26C3" w:rsidP="008F3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4E2E"/>
    <w:multiLevelType w:val="hybridMultilevel"/>
    <w:tmpl w:val="8CDEAA98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8DF1C61"/>
    <w:multiLevelType w:val="hybridMultilevel"/>
    <w:tmpl w:val="A018559A"/>
    <w:lvl w:ilvl="0" w:tplc="33E07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5F373EB"/>
    <w:multiLevelType w:val="multilevel"/>
    <w:tmpl w:val="C41035C8"/>
    <w:lvl w:ilvl="0">
      <w:numFmt w:val="decimal"/>
      <w:lvlText w:val="%1"/>
      <w:lvlJc w:val="left"/>
      <w:pPr>
        <w:ind w:left="420" w:hanging="420"/>
      </w:pPr>
      <w:rPr>
        <w:rFonts w:eastAsia="맑은 고딕" w:hint="default"/>
      </w:rPr>
    </w:lvl>
    <w:lvl w:ilvl="1">
      <w:start w:val="30"/>
      <w:numFmt w:val="decimal"/>
      <w:lvlText w:val="%1.%2"/>
      <w:lvlJc w:val="left"/>
      <w:pPr>
        <w:ind w:left="420" w:hanging="42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맑은 고딕" w:hint="default"/>
      </w:rPr>
    </w:lvl>
  </w:abstractNum>
  <w:abstractNum w:abstractNumId="3" w15:restartNumberingAfterBreak="0">
    <w:nsid w:val="765433A4"/>
    <w:multiLevelType w:val="hybridMultilevel"/>
    <w:tmpl w:val="9BF23846"/>
    <w:lvl w:ilvl="0" w:tplc="4E3A5A9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6BE20C8"/>
    <w:multiLevelType w:val="hybridMultilevel"/>
    <w:tmpl w:val="A018559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upperLetter"/>
      <w:lvlText w:val="%5.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upperLetter"/>
      <w:lvlText w:val="%8.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9C71E6"/>
    <w:multiLevelType w:val="hybridMultilevel"/>
    <w:tmpl w:val="8CDEAA98"/>
    <w:lvl w:ilvl="0" w:tplc="C848297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7BDF7C58"/>
    <w:multiLevelType w:val="hybridMultilevel"/>
    <w:tmpl w:val="61AA4ECC"/>
    <w:lvl w:ilvl="0" w:tplc="87AAE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4406636">
    <w:abstractNumId w:val="1"/>
  </w:num>
  <w:num w:numId="2" w16cid:durableId="2068533292">
    <w:abstractNumId w:val="3"/>
  </w:num>
  <w:num w:numId="3" w16cid:durableId="1307976704">
    <w:abstractNumId w:val="5"/>
  </w:num>
  <w:num w:numId="4" w16cid:durableId="791047975">
    <w:abstractNumId w:val="0"/>
  </w:num>
  <w:num w:numId="5" w16cid:durableId="387384964">
    <w:abstractNumId w:val="2"/>
  </w:num>
  <w:num w:numId="6" w16cid:durableId="1001128739">
    <w:abstractNumId w:val="4"/>
  </w:num>
  <w:num w:numId="7" w16cid:durableId="16373688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326"/>
    <w:rsid w:val="0000381A"/>
    <w:rsid w:val="00017C38"/>
    <w:rsid w:val="00023AF4"/>
    <w:rsid w:val="000338EE"/>
    <w:rsid w:val="0003402E"/>
    <w:rsid w:val="00041CE1"/>
    <w:rsid w:val="0004270B"/>
    <w:rsid w:val="0004362D"/>
    <w:rsid w:val="00044545"/>
    <w:rsid w:val="00050D04"/>
    <w:rsid w:val="0005389B"/>
    <w:rsid w:val="000538C7"/>
    <w:rsid w:val="00053973"/>
    <w:rsid w:val="00071006"/>
    <w:rsid w:val="00074234"/>
    <w:rsid w:val="00074E2C"/>
    <w:rsid w:val="00075253"/>
    <w:rsid w:val="0008622F"/>
    <w:rsid w:val="00091DC8"/>
    <w:rsid w:val="000A663B"/>
    <w:rsid w:val="000B1F80"/>
    <w:rsid w:val="000B330E"/>
    <w:rsid w:val="000B7F89"/>
    <w:rsid w:val="000C2DA4"/>
    <w:rsid w:val="000C45F3"/>
    <w:rsid w:val="000D01A0"/>
    <w:rsid w:val="000E2D9D"/>
    <w:rsid w:val="000E6305"/>
    <w:rsid w:val="0010168F"/>
    <w:rsid w:val="001065A9"/>
    <w:rsid w:val="0011161E"/>
    <w:rsid w:val="00113135"/>
    <w:rsid w:val="001143A4"/>
    <w:rsid w:val="00121988"/>
    <w:rsid w:val="001356C1"/>
    <w:rsid w:val="001440AE"/>
    <w:rsid w:val="00150052"/>
    <w:rsid w:val="00150194"/>
    <w:rsid w:val="00151826"/>
    <w:rsid w:val="00153A31"/>
    <w:rsid w:val="00154F9A"/>
    <w:rsid w:val="00157789"/>
    <w:rsid w:val="0017074E"/>
    <w:rsid w:val="001717D7"/>
    <w:rsid w:val="001725FC"/>
    <w:rsid w:val="00172841"/>
    <w:rsid w:val="00172A81"/>
    <w:rsid w:val="00175AAD"/>
    <w:rsid w:val="00177474"/>
    <w:rsid w:val="00186FF8"/>
    <w:rsid w:val="00193A15"/>
    <w:rsid w:val="00197349"/>
    <w:rsid w:val="001A0508"/>
    <w:rsid w:val="001A2D71"/>
    <w:rsid w:val="001A4A51"/>
    <w:rsid w:val="001B6851"/>
    <w:rsid w:val="001E17C4"/>
    <w:rsid w:val="001F2E4D"/>
    <w:rsid w:val="00200B9F"/>
    <w:rsid w:val="00205F57"/>
    <w:rsid w:val="0021064E"/>
    <w:rsid w:val="002176A6"/>
    <w:rsid w:val="00220FFE"/>
    <w:rsid w:val="0022143D"/>
    <w:rsid w:val="00225429"/>
    <w:rsid w:val="002323EB"/>
    <w:rsid w:val="00251811"/>
    <w:rsid w:val="002552C2"/>
    <w:rsid w:val="00266F70"/>
    <w:rsid w:val="00271BFC"/>
    <w:rsid w:val="00274BB2"/>
    <w:rsid w:val="00276D7E"/>
    <w:rsid w:val="00285F17"/>
    <w:rsid w:val="00290226"/>
    <w:rsid w:val="002915EE"/>
    <w:rsid w:val="00291D13"/>
    <w:rsid w:val="002A2592"/>
    <w:rsid w:val="002A4B2A"/>
    <w:rsid w:val="002A5D3D"/>
    <w:rsid w:val="002B268A"/>
    <w:rsid w:val="002B3929"/>
    <w:rsid w:val="002C5D1C"/>
    <w:rsid w:val="002C5D8E"/>
    <w:rsid w:val="002C702F"/>
    <w:rsid w:val="002C7AD9"/>
    <w:rsid w:val="002D433F"/>
    <w:rsid w:val="002D48E1"/>
    <w:rsid w:val="002E7BF7"/>
    <w:rsid w:val="003029CF"/>
    <w:rsid w:val="00311471"/>
    <w:rsid w:val="003142AA"/>
    <w:rsid w:val="0033455F"/>
    <w:rsid w:val="00345398"/>
    <w:rsid w:val="00346968"/>
    <w:rsid w:val="00350246"/>
    <w:rsid w:val="00364F93"/>
    <w:rsid w:val="003664B5"/>
    <w:rsid w:val="00392FAC"/>
    <w:rsid w:val="00397806"/>
    <w:rsid w:val="003A1D3A"/>
    <w:rsid w:val="003B5DC8"/>
    <w:rsid w:val="003C0B8E"/>
    <w:rsid w:val="003C1873"/>
    <w:rsid w:val="003C2392"/>
    <w:rsid w:val="003C311D"/>
    <w:rsid w:val="003D1D7B"/>
    <w:rsid w:val="003D39DF"/>
    <w:rsid w:val="003D53FA"/>
    <w:rsid w:val="003F18A2"/>
    <w:rsid w:val="003F1F50"/>
    <w:rsid w:val="003F4579"/>
    <w:rsid w:val="003F7DEA"/>
    <w:rsid w:val="00406018"/>
    <w:rsid w:val="0041095B"/>
    <w:rsid w:val="0042517A"/>
    <w:rsid w:val="00426792"/>
    <w:rsid w:val="00442DBF"/>
    <w:rsid w:val="004443E8"/>
    <w:rsid w:val="004478C7"/>
    <w:rsid w:val="0045050E"/>
    <w:rsid w:val="00453D66"/>
    <w:rsid w:val="004641F5"/>
    <w:rsid w:val="004656E8"/>
    <w:rsid w:val="00470973"/>
    <w:rsid w:val="004751F6"/>
    <w:rsid w:val="00482BB3"/>
    <w:rsid w:val="004847D6"/>
    <w:rsid w:val="00494087"/>
    <w:rsid w:val="0049595D"/>
    <w:rsid w:val="004A357A"/>
    <w:rsid w:val="004A6206"/>
    <w:rsid w:val="004B087E"/>
    <w:rsid w:val="004B26C3"/>
    <w:rsid w:val="004B69F2"/>
    <w:rsid w:val="004C43F5"/>
    <w:rsid w:val="004D1154"/>
    <w:rsid w:val="004D75AA"/>
    <w:rsid w:val="004E622C"/>
    <w:rsid w:val="005043AE"/>
    <w:rsid w:val="00510414"/>
    <w:rsid w:val="00521656"/>
    <w:rsid w:val="00531CB7"/>
    <w:rsid w:val="0054124C"/>
    <w:rsid w:val="00545166"/>
    <w:rsid w:val="00553EE4"/>
    <w:rsid w:val="00556A50"/>
    <w:rsid w:val="00566DE0"/>
    <w:rsid w:val="00571D8F"/>
    <w:rsid w:val="00573AE7"/>
    <w:rsid w:val="00575CBA"/>
    <w:rsid w:val="00582B91"/>
    <w:rsid w:val="0058337E"/>
    <w:rsid w:val="00585C0F"/>
    <w:rsid w:val="0058793D"/>
    <w:rsid w:val="005A12FD"/>
    <w:rsid w:val="005A399D"/>
    <w:rsid w:val="005C2822"/>
    <w:rsid w:val="005C60CE"/>
    <w:rsid w:val="005C6633"/>
    <w:rsid w:val="005D0EC8"/>
    <w:rsid w:val="005D6FCE"/>
    <w:rsid w:val="005E1532"/>
    <w:rsid w:val="005E2818"/>
    <w:rsid w:val="006033C3"/>
    <w:rsid w:val="0061013E"/>
    <w:rsid w:val="00610C4E"/>
    <w:rsid w:val="00611689"/>
    <w:rsid w:val="0061365E"/>
    <w:rsid w:val="006163E5"/>
    <w:rsid w:val="00633501"/>
    <w:rsid w:val="0063644D"/>
    <w:rsid w:val="006427C5"/>
    <w:rsid w:val="00644F6B"/>
    <w:rsid w:val="00655B23"/>
    <w:rsid w:val="006627B0"/>
    <w:rsid w:val="006649E1"/>
    <w:rsid w:val="00664EF9"/>
    <w:rsid w:val="006650FC"/>
    <w:rsid w:val="00666F72"/>
    <w:rsid w:val="00670150"/>
    <w:rsid w:val="006734AA"/>
    <w:rsid w:val="00673C7C"/>
    <w:rsid w:val="00682F64"/>
    <w:rsid w:val="00686D56"/>
    <w:rsid w:val="006917DB"/>
    <w:rsid w:val="00694FD7"/>
    <w:rsid w:val="00697A21"/>
    <w:rsid w:val="006A7856"/>
    <w:rsid w:val="006B216D"/>
    <w:rsid w:val="006B4FF1"/>
    <w:rsid w:val="006B7EFF"/>
    <w:rsid w:val="006C0E68"/>
    <w:rsid w:val="006C4241"/>
    <w:rsid w:val="006C4F03"/>
    <w:rsid w:val="006C6FB9"/>
    <w:rsid w:val="006D7CB4"/>
    <w:rsid w:val="006E2326"/>
    <w:rsid w:val="006E51E2"/>
    <w:rsid w:val="006F0492"/>
    <w:rsid w:val="006F310D"/>
    <w:rsid w:val="006F5A65"/>
    <w:rsid w:val="00714DB5"/>
    <w:rsid w:val="00717925"/>
    <w:rsid w:val="0072335A"/>
    <w:rsid w:val="007273DC"/>
    <w:rsid w:val="00733EAB"/>
    <w:rsid w:val="00733FBB"/>
    <w:rsid w:val="007351C4"/>
    <w:rsid w:val="007358F8"/>
    <w:rsid w:val="0074213A"/>
    <w:rsid w:val="00742CCA"/>
    <w:rsid w:val="00753A33"/>
    <w:rsid w:val="007563BB"/>
    <w:rsid w:val="00767031"/>
    <w:rsid w:val="00775553"/>
    <w:rsid w:val="00781B21"/>
    <w:rsid w:val="00782021"/>
    <w:rsid w:val="007830CE"/>
    <w:rsid w:val="00785AD8"/>
    <w:rsid w:val="007911AB"/>
    <w:rsid w:val="00796FBB"/>
    <w:rsid w:val="007A4222"/>
    <w:rsid w:val="007C36B7"/>
    <w:rsid w:val="007D33D9"/>
    <w:rsid w:val="007D57E5"/>
    <w:rsid w:val="007D5952"/>
    <w:rsid w:val="007D6DF1"/>
    <w:rsid w:val="007F30F6"/>
    <w:rsid w:val="007F4487"/>
    <w:rsid w:val="007F64D3"/>
    <w:rsid w:val="008015BD"/>
    <w:rsid w:val="008025F9"/>
    <w:rsid w:val="00803258"/>
    <w:rsid w:val="00811C5C"/>
    <w:rsid w:val="00813A7D"/>
    <w:rsid w:val="00816B7C"/>
    <w:rsid w:val="00825FA0"/>
    <w:rsid w:val="00836437"/>
    <w:rsid w:val="0084168E"/>
    <w:rsid w:val="00841ED7"/>
    <w:rsid w:val="008509DD"/>
    <w:rsid w:val="00853EA6"/>
    <w:rsid w:val="00860CF2"/>
    <w:rsid w:val="008621C3"/>
    <w:rsid w:val="008643B7"/>
    <w:rsid w:val="00866989"/>
    <w:rsid w:val="00871666"/>
    <w:rsid w:val="008806DF"/>
    <w:rsid w:val="00881123"/>
    <w:rsid w:val="0088129C"/>
    <w:rsid w:val="00881590"/>
    <w:rsid w:val="0088195E"/>
    <w:rsid w:val="00886579"/>
    <w:rsid w:val="00892268"/>
    <w:rsid w:val="00892495"/>
    <w:rsid w:val="008A1DC3"/>
    <w:rsid w:val="008A7424"/>
    <w:rsid w:val="008B2837"/>
    <w:rsid w:val="008B3A85"/>
    <w:rsid w:val="008B6A12"/>
    <w:rsid w:val="008C0AA2"/>
    <w:rsid w:val="008C6C8B"/>
    <w:rsid w:val="008F051B"/>
    <w:rsid w:val="008F3C6A"/>
    <w:rsid w:val="00900073"/>
    <w:rsid w:val="009052DE"/>
    <w:rsid w:val="00910ABE"/>
    <w:rsid w:val="00925803"/>
    <w:rsid w:val="0093335B"/>
    <w:rsid w:val="009406C9"/>
    <w:rsid w:val="0094277D"/>
    <w:rsid w:val="00946312"/>
    <w:rsid w:val="00961DA8"/>
    <w:rsid w:val="00961F05"/>
    <w:rsid w:val="00982919"/>
    <w:rsid w:val="009844E3"/>
    <w:rsid w:val="00985C1A"/>
    <w:rsid w:val="00992D68"/>
    <w:rsid w:val="009A019D"/>
    <w:rsid w:val="009A44E0"/>
    <w:rsid w:val="009A527F"/>
    <w:rsid w:val="009A638C"/>
    <w:rsid w:val="009C1E70"/>
    <w:rsid w:val="009C2589"/>
    <w:rsid w:val="009D2EB0"/>
    <w:rsid w:val="009D4015"/>
    <w:rsid w:val="009E269C"/>
    <w:rsid w:val="009E2FC6"/>
    <w:rsid w:val="009E5F1D"/>
    <w:rsid w:val="009F1F7B"/>
    <w:rsid w:val="009F3D03"/>
    <w:rsid w:val="00A160B2"/>
    <w:rsid w:val="00A24781"/>
    <w:rsid w:val="00A407B3"/>
    <w:rsid w:val="00A4450E"/>
    <w:rsid w:val="00A44AD9"/>
    <w:rsid w:val="00A44D77"/>
    <w:rsid w:val="00A50FDE"/>
    <w:rsid w:val="00A51B6F"/>
    <w:rsid w:val="00A67FB3"/>
    <w:rsid w:val="00A734AB"/>
    <w:rsid w:val="00A8451D"/>
    <w:rsid w:val="00A84DE2"/>
    <w:rsid w:val="00A90180"/>
    <w:rsid w:val="00A910CF"/>
    <w:rsid w:val="00A93360"/>
    <w:rsid w:val="00AA1E82"/>
    <w:rsid w:val="00AA40DF"/>
    <w:rsid w:val="00AB0720"/>
    <w:rsid w:val="00AD62A7"/>
    <w:rsid w:val="00AE78C9"/>
    <w:rsid w:val="00AF399E"/>
    <w:rsid w:val="00AF4B9B"/>
    <w:rsid w:val="00B015E0"/>
    <w:rsid w:val="00B0451B"/>
    <w:rsid w:val="00B04E2A"/>
    <w:rsid w:val="00B122D5"/>
    <w:rsid w:val="00B22976"/>
    <w:rsid w:val="00B2549C"/>
    <w:rsid w:val="00B329AE"/>
    <w:rsid w:val="00B34923"/>
    <w:rsid w:val="00B350EA"/>
    <w:rsid w:val="00B35C46"/>
    <w:rsid w:val="00B448B3"/>
    <w:rsid w:val="00B45A1C"/>
    <w:rsid w:val="00B46793"/>
    <w:rsid w:val="00B51095"/>
    <w:rsid w:val="00B548CA"/>
    <w:rsid w:val="00B551CB"/>
    <w:rsid w:val="00B553F9"/>
    <w:rsid w:val="00B656D7"/>
    <w:rsid w:val="00B70524"/>
    <w:rsid w:val="00B735EC"/>
    <w:rsid w:val="00B95A06"/>
    <w:rsid w:val="00BA3735"/>
    <w:rsid w:val="00BB20DE"/>
    <w:rsid w:val="00BD1A51"/>
    <w:rsid w:val="00BD1C0D"/>
    <w:rsid w:val="00BD50B5"/>
    <w:rsid w:val="00BD5C14"/>
    <w:rsid w:val="00BD604F"/>
    <w:rsid w:val="00BD787E"/>
    <w:rsid w:val="00BD78A9"/>
    <w:rsid w:val="00BE3EBC"/>
    <w:rsid w:val="00BE6D9D"/>
    <w:rsid w:val="00BF6605"/>
    <w:rsid w:val="00C0091F"/>
    <w:rsid w:val="00C009C2"/>
    <w:rsid w:val="00C01B4F"/>
    <w:rsid w:val="00C37FDF"/>
    <w:rsid w:val="00C569BC"/>
    <w:rsid w:val="00C57852"/>
    <w:rsid w:val="00C623D6"/>
    <w:rsid w:val="00C72CB0"/>
    <w:rsid w:val="00C76B73"/>
    <w:rsid w:val="00C8097A"/>
    <w:rsid w:val="00C82C96"/>
    <w:rsid w:val="00C8500F"/>
    <w:rsid w:val="00C86232"/>
    <w:rsid w:val="00C9658C"/>
    <w:rsid w:val="00CA3047"/>
    <w:rsid w:val="00CA788B"/>
    <w:rsid w:val="00CB0A99"/>
    <w:rsid w:val="00CB2446"/>
    <w:rsid w:val="00CB3B75"/>
    <w:rsid w:val="00CB41E9"/>
    <w:rsid w:val="00CB4851"/>
    <w:rsid w:val="00CB725C"/>
    <w:rsid w:val="00CC4D2C"/>
    <w:rsid w:val="00CC6782"/>
    <w:rsid w:val="00CC689E"/>
    <w:rsid w:val="00CC68E1"/>
    <w:rsid w:val="00CD3028"/>
    <w:rsid w:val="00CD3A35"/>
    <w:rsid w:val="00CD6BED"/>
    <w:rsid w:val="00CE578F"/>
    <w:rsid w:val="00CE59BB"/>
    <w:rsid w:val="00CF2B8D"/>
    <w:rsid w:val="00D0105A"/>
    <w:rsid w:val="00D0492E"/>
    <w:rsid w:val="00D05EC3"/>
    <w:rsid w:val="00D060B1"/>
    <w:rsid w:val="00D06F3A"/>
    <w:rsid w:val="00D10DE9"/>
    <w:rsid w:val="00D16B33"/>
    <w:rsid w:val="00D24504"/>
    <w:rsid w:val="00D2623E"/>
    <w:rsid w:val="00D30E23"/>
    <w:rsid w:val="00D35615"/>
    <w:rsid w:val="00D359CD"/>
    <w:rsid w:val="00D35A7E"/>
    <w:rsid w:val="00D41229"/>
    <w:rsid w:val="00D45C47"/>
    <w:rsid w:val="00D47561"/>
    <w:rsid w:val="00D47A34"/>
    <w:rsid w:val="00D51791"/>
    <w:rsid w:val="00D52ED1"/>
    <w:rsid w:val="00D55685"/>
    <w:rsid w:val="00D75A08"/>
    <w:rsid w:val="00D813CA"/>
    <w:rsid w:val="00D81B9C"/>
    <w:rsid w:val="00D8547C"/>
    <w:rsid w:val="00D92998"/>
    <w:rsid w:val="00D97C51"/>
    <w:rsid w:val="00DA62AA"/>
    <w:rsid w:val="00DA79D4"/>
    <w:rsid w:val="00DC2D6F"/>
    <w:rsid w:val="00DF504F"/>
    <w:rsid w:val="00E01117"/>
    <w:rsid w:val="00E02B23"/>
    <w:rsid w:val="00E03EAB"/>
    <w:rsid w:val="00E07FAA"/>
    <w:rsid w:val="00E13393"/>
    <w:rsid w:val="00E16A74"/>
    <w:rsid w:val="00E20E19"/>
    <w:rsid w:val="00E227A8"/>
    <w:rsid w:val="00E246DF"/>
    <w:rsid w:val="00E26D98"/>
    <w:rsid w:val="00E2772E"/>
    <w:rsid w:val="00E31586"/>
    <w:rsid w:val="00E315EB"/>
    <w:rsid w:val="00E32FDE"/>
    <w:rsid w:val="00E330F0"/>
    <w:rsid w:val="00E33FBB"/>
    <w:rsid w:val="00E57B9B"/>
    <w:rsid w:val="00E61D6F"/>
    <w:rsid w:val="00E71718"/>
    <w:rsid w:val="00E71836"/>
    <w:rsid w:val="00E74C95"/>
    <w:rsid w:val="00E76698"/>
    <w:rsid w:val="00E805DC"/>
    <w:rsid w:val="00E83384"/>
    <w:rsid w:val="00E95FE1"/>
    <w:rsid w:val="00E97010"/>
    <w:rsid w:val="00EA0E35"/>
    <w:rsid w:val="00EA235D"/>
    <w:rsid w:val="00EA2B3D"/>
    <w:rsid w:val="00EB3BFC"/>
    <w:rsid w:val="00EB40D3"/>
    <w:rsid w:val="00EB4A36"/>
    <w:rsid w:val="00EB6289"/>
    <w:rsid w:val="00EC01F3"/>
    <w:rsid w:val="00ED3166"/>
    <w:rsid w:val="00ED61D6"/>
    <w:rsid w:val="00EE07FD"/>
    <w:rsid w:val="00EE0D09"/>
    <w:rsid w:val="00EE5C43"/>
    <w:rsid w:val="00EF2920"/>
    <w:rsid w:val="00F004F0"/>
    <w:rsid w:val="00F04E1D"/>
    <w:rsid w:val="00F23166"/>
    <w:rsid w:val="00F30452"/>
    <w:rsid w:val="00F30464"/>
    <w:rsid w:val="00F440BB"/>
    <w:rsid w:val="00F45A41"/>
    <w:rsid w:val="00F45A70"/>
    <w:rsid w:val="00F52EB1"/>
    <w:rsid w:val="00F60A73"/>
    <w:rsid w:val="00F62297"/>
    <w:rsid w:val="00F70747"/>
    <w:rsid w:val="00F729E6"/>
    <w:rsid w:val="00F80D41"/>
    <w:rsid w:val="00F847D4"/>
    <w:rsid w:val="00F9087D"/>
    <w:rsid w:val="00F958C7"/>
    <w:rsid w:val="00F96429"/>
    <w:rsid w:val="00FA05E6"/>
    <w:rsid w:val="00FA40A8"/>
    <w:rsid w:val="00FB3060"/>
    <w:rsid w:val="00FB45CC"/>
    <w:rsid w:val="00FB7A00"/>
    <w:rsid w:val="00FC3990"/>
    <w:rsid w:val="00FD016C"/>
    <w:rsid w:val="00FD132D"/>
    <w:rsid w:val="00FD237D"/>
    <w:rsid w:val="00FD4FD3"/>
    <w:rsid w:val="00FD530A"/>
    <w:rsid w:val="00FE0602"/>
    <w:rsid w:val="00FF4039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5F071"/>
  <w15:chartTrackingRefBased/>
  <w15:docId w15:val="{7331A8C7-3731-4E4F-A4A8-0252CBB6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2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3384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FA05E6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FA05E6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FA05E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A05E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FA05E6"/>
    <w:rPr>
      <w:b/>
      <w:bCs/>
    </w:rPr>
  </w:style>
  <w:style w:type="paragraph" w:styleId="a8">
    <w:name w:val="header"/>
    <w:basedOn w:val="a"/>
    <w:link w:val="Char1"/>
    <w:uiPriority w:val="99"/>
    <w:unhideWhenUsed/>
    <w:rsid w:val="008F3C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F3C6A"/>
  </w:style>
  <w:style w:type="paragraph" w:styleId="a9">
    <w:name w:val="footer"/>
    <w:basedOn w:val="a"/>
    <w:link w:val="Char2"/>
    <w:uiPriority w:val="99"/>
    <w:unhideWhenUsed/>
    <w:rsid w:val="008F3C6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F3C6A"/>
  </w:style>
  <w:style w:type="paragraph" w:styleId="aa">
    <w:name w:val="Balloon Text"/>
    <w:basedOn w:val="a"/>
    <w:link w:val="Char3"/>
    <w:uiPriority w:val="99"/>
    <w:semiHidden/>
    <w:unhideWhenUsed/>
    <w:rsid w:val="004060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060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86737-5057-4D67-A892-F47282FAE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은</dc:creator>
  <cp:keywords/>
  <dc:description/>
  <cp:lastModifiedBy>이제인</cp:lastModifiedBy>
  <cp:revision>2</cp:revision>
  <cp:lastPrinted>2023-07-27T07:13:00Z</cp:lastPrinted>
  <dcterms:created xsi:type="dcterms:W3CDTF">2024-03-22T05:01:00Z</dcterms:created>
  <dcterms:modified xsi:type="dcterms:W3CDTF">2024-03-22T05:01:00Z</dcterms:modified>
</cp:coreProperties>
</file>